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BA3AE" w14:textId="22818E5C" w:rsidR="004914BB" w:rsidRPr="004914BB" w:rsidRDefault="00871642" w:rsidP="004914BB">
      <w:r>
        <w:rPr>
          <w:b/>
          <w:bCs/>
        </w:rPr>
        <w:t>Supplementary Materials 1</w:t>
      </w:r>
      <w:r w:rsidR="00DE0F4F" w:rsidRPr="00963C24">
        <w:rPr>
          <w:b/>
          <w:bCs/>
        </w:rPr>
        <w:t>:</w:t>
      </w:r>
      <w:r w:rsidR="00DE0F4F">
        <w:t xml:space="preserve"> Guided checklist (based on Duncan et al. 2020)</w:t>
      </w:r>
    </w:p>
    <w:tbl>
      <w:tblPr>
        <w:tblW w:w="0" w:type="auto"/>
        <w:tblBorders>
          <w:top w:val="single" w:sz="4" w:space="0" w:color="auto"/>
          <w:bottom w:val="single" w:sz="4" w:space="0" w:color="auto"/>
        </w:tblBorders>
        <w:tblLook w:val="04A0" w:firstRow="1" w:lastRow="0" w:firstColumn="1" w:lastColumn="0" w:noHBand="0" w:noVBand="1"/>
      </w:tblPr>
      <w:tblGrid>
        <w:gridCol w:w="2518"/>
        <w:gridCol w:w="4678"/>
        <w:gridCol w:w="1444"/>
      </w:tblGrid>
      <w:tr w:rsidR="0052729C" w14:paraId="30368CCA" w14:textId="77777777" w:rsidTr="00072B00">
        <w:tc>
          <w:tcPr>
            <w:tcW w:w="2518" w:type="dxa"/>
            <w:tcBorders>
              <w:top w:val="single" w:sz="4" w:space="0" w:color="auto"/>
              <w:bottom w:val="single" w:sz="4" w:space="0" w:color="auto"/>
            </w:tcBorders>
          </w:tcPr>
          <w:p w14:paraId="5596C43B" w14:textId="77777777" w:rsidR="0052729C" w:rsidRDefault="00FB5AA2">
            <w:r>
              <w:t>Item description</w:t>
            </w:r>
          </w:p>
        </w:tc>
        <w:tc>
          <w:tcPr>
            <w:tcW w:w="4678" w:type="dxa"/>
            <w:tcBorders>
              <w:top w:val="single" w:sz="4" w:space="0" w:color="auto"/>
              <w:bottom w:val="single" w:sz="4" w:space="0" w:color="auto"/>
            </w:tcBorders>
          </w:tcPr>
          <w:p w14:paraId="13F2E80C" w14:textId="77777777" w:rsidR="0052729C" w:rsidRDefault="00FB5AA2">
            <w:r>
              <w:t>Explanation</w:t>
            </w:r>
          </w:p>
        </w:tc>
        <w:tc>
          <w:tcPr>
            <w:tcW w:w="1444" w:type="dxa"/>
            <w:tcBorders>
              <w:top w:val="single" w:sz="4" w:space="0" w:color="auto"/>
              <w:bottom w:val="single" w:sz="4" w:space="0" w:color="auto"/>
            </w:tcBorders>
          </w:tcPr>
          <w:p w14:paraId="68BCDB50" w14:textId="63D3D1CE" w:rsidR="0052729C" w:rsidRDefault="00FB5AA2">
            <w:r>
              <w:t xml:space="preserve">Page in manuscript </w:t>
            </w:r>
          </w:p>
        </w:tc>
      </w:tr>
      <w:tr w:rsidR="0052729C" w14:paraId="283211E0" w14:textId="77777777" w:rsidTr="00072B00">
        <w:tc>
          <w:tcPr>
            <w:tcW w:w="2518" w:type="dxa"/>
            <w:tcBorders>
              <w:top w:val="single" w:sz="4" w:space="0" w:color="auto"/>
              <w:bottom w:val="nil"/>
            </w:tcBorders>
          </w:tcPr>
          <w:p w14:paraId="37C3FD78" w14:textId="5B710E1F" w:rsidR="0052729C" w:rsidRDefault="00DE0F4F">
            <w:r>
              <w:t xml:space="preserve">1. </w:t>
            </w:r>
            <w:r w:rsidR="00FB5AA2">
              <w:t>Report the context for which the intervention was developed.</w:t>
            </w:r>
          </w:p>
        </w:tc>
        <w:tc>
          <w:tcPr>
            <w:tcW w:w="4678" w:type="dxa"/>
            <w:tcBorders>
              <w:top w:val="single" w:sz="4" w:space="0" w:color="auto"/>
              <w:bottom w:val="nil"/>
            </w:tcBorders>
          </w:tcPr>
          <w:p w14:paraId="74DFC77F" w14:textId="77777777" w:rsidR="0052729C" w:rsidRDefault="00FB5AA2">
            <w:r>
              <w:t>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ider socio-political factors that may influence the development and/or delivery of the intervention.</w:t>
            </w:r>
          </w:p>
        </w:tc>
        <w:tc>
          <w:tcPr>
            <w:tcW w:w="1444" w:type="dxa"/>
            <w:tcBorders>
              <w:top w:val="single" w:sz="4" w:space="0" w:color="auto"/>
              <w:bottom w:val="nil"/>
            </w:tcBorders>
          </w:tcPr>
          <w:p w14:paraId="0DCEFC63" w14:textId="77777777" w:rsidR="0052729C" w:rsidRDefault="0052729C"/>
          <w:p w14:paraId="47F54A59" w14:textId="23D8BC28" w:rsidR="00DE0F4F" w:rsidRPr="00DE0F4F" w:rsidRDefault="00DE0F4F" w:rsidP="00DE0F4F">
            <w:pPr>
              <w:jc w:val="center"/>
            </w:pPr>
            <w:r>
              <w:t xml:space="preserve">Page </w:t>
            </w:r>
            <w:r w:rsidR="00D75995">
              <w:t>9-10</w:t>
            </w:r>
          </w:p>
        </w:tc>
      </w:tr>
      <w:tr w:rsidR="0052729C" w14:paraId="77817B24" w14:textId="77777777" w:rsidTr="00AC6620">
        <w:tc>
          <w:tcPr>
            <w:tcW w:w="2518" w:type="dxa"/>
            <w:tcBorders>
              <w:top w:val="nil"/>
              <w:bottom w:val="nil"/>
            </w:tcBorders>
          </w:tcPr>
          <w:p w14:paraId="23E4742D" w14:textId="62596E89" w:rsidR="0052729C" w:rsidRDefault="00DE0F4F">
            <w:r>
              <w:t xml:space="preserve">2. </w:t>
            </w:r>
            <w:r w:rsidR="00FB5AA2">
              <w:t>Report the purpose of the intervention development process.</w:t>
            </w:r>
          </w:p>
        </w:tc>
        <w:tc>
          <w:tcPr>
            <w:tcW w:w="4678" w:type="dxa"/>
            <w:tcBorders>
              <w:top w:val="nil"/>
              <w:bottom w:val="nil"/>
            </w:tcBorders>
          </w:tcPr>
          <w:p w14:paraId="0E49A5DD" w14:textId="77777777" w:rsidR="0052729C" w:rsidRDefault="00FB5AA2">
            <w:r>
              <w:t>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tc>
        <w:tc>
          <w:tcPr>
            <w:tcW w:w="1444" w:type="dxa"/>
            <w:tcBorders>
              <w:top w:val="nil"/>
              <w:bottom w:val="nil"/>
            </w:tcBorders>
          </w:tcPr>
          <w:p w14:paraId="3A6CB5A6" w14:textId="3D3E0736" w:rsidR="0052729C" w:rsidRDefault="008C1279">
            <w:r>
              <w:t xml:space="preserve">Page </w:t>
            </w:r>
            <w:r w:rsidR="00274131">
              <w:t xml:space="preserve">1, </w:t>
            </w:r>
            <w:r w:rsidR="00AE3DC6">
              <w:t>7-10</w:t>
            </w:r>
          </w:p>
        </w:tc>
      </w:tr>
      <w:tr w:rsidR="0052729C" w14:paraId="15428EB0" w14:textId="77777777" w:rsidTr="00AC6620">
        <w:tc>
          <w:tcPr>
            <w:tcW w:w="2518" w:type="dxa"/>
            <w:tcBorders>
              <w:top w:val="nil"/>
              <w:bottom w:val="nil"/>
            </w:tcBorders>
          </w:tcPr>
          <w:p w14:paraId="3D5E0C1D" w14:textId="523080A3" w:rsidR="0052729C" w:rsidRDefault="00DE0F4F">
            <w:r>
              <w:t xml:space="preserve">3. </w:t>
            </w:r>
            <w:r w:rsidR="00FB5AA2">
              <w:t>Report the target population for the intervention development process.</w:t>
            </w:r>
          </w:p>
        </w:tc>
        <w:tc>
          <w:tcPr>
            <w:tcW w:w="4678" w:type="dxa"/>
            <w:tcBorders>
              <w:top w:val="nil"/>
              <w:bottom w:val="nil"/>
            </w:tcBorders>
          </w:tcPr>
          <w:p w14:paraId="5C038E13" w14:textId="77777777" w:rsidR="0052729C" w:rsidRDefault="00FB5AA2">
            <w:r>
              <w:t>The target population is the population that will potentially benefit from the intervention – this may include patients, clinicians, and/or members of the public. If the target population is clearly described then readers will be able to understand the relevance of the intervention to their own research or practice. Health inequalities, gender and ethnicity are features of the target population that may be relevant to intervention development processes.</w:t>
            </w:r>
          </w:p>
        </w:tc>
        <w:tc>
          <w:tcPr>
            <w:tcW w:w="1444" w:type="dxa"/>
            <w:tcBorders>
              <w:top w:val="nil"/>
              <w:bottom w:val="nil"/>
            </w:tcBorders>
          </w:tcPr>
          <w:p w14:paraId="0F6E4B11" w14:textId="73D03B73" w:rsidR="0052729C" w:rsidRDefault="00FB5AA2">
            <w:r>
              <w:t xml:space="preserve">Page </w:t>
            </w:r>
            <w:r w:rsidR="00D90F5F">
              <w:t>10-11</w:t>
            </w:r>
          </w:p>
        </w:tc>
      </w:tr>
      <w:tr w:rsidR="0052729C" w14:paraId="1766EF01" w14:textId="77777777" w:rsidTr="00AC6620">
        <w:tc>
          <w:tcPr>
            <w:tcW w:w="2518" w:type="dxa"/>
            <w:tcBorders>
              <w:top w:val="nil"/>
              <w:left w:val="nil"/>
              <w:bottom w:val="nil"/>
              <w:right w:val="nil"/>
            </w:tcBorders>
          </w:tcPr>
          <w:p w14:paraId="3568C2AA" w14:textId="720C48CD" w:rsidR="0052729C" w:rsidRDefault="00DE0F4F">
            <w:r>
              <w:t xml:space="preserve">4. </w:t>
            </w:r>
            <w:r w:rsidR="00FB5AA2">
              <w:t>Report how any published intervention development approach contributed to the development process.</w:t>
            </w:r>
          </w:p>
        </w:tc>
        <w:tc>
          <w:tcPr>
            <w:tcW w:w="4678" w:type="dxa"/>
            <w:tcBorders>
              <w:top w:val="nil"/>
              <w:left w:val="nil"/>
              <w:bottom w:val="nil"/>
              <w:right w:val="nil"/>
            </w:tcBorders>
          </w:tcPr>
          <w:p w14:paraId="0F00CD9A" w14:textId="77777777" w:rsidR="0052729C" w:rsidRDefault="00FB5AA2">
            <w:r>
              <w:t xml:space="preserve">Many formal intervention development approaches exist and are used to guide the intervention development process (e.g. 6Squid or The Person Based Approach to Intervention Development). Where a formal intervention development approach is used, it is helpful to describe the process that was followed, including any deviations. More general </w:t>
            </w:r>
            <w:r>
              <w:lastRenderedPageBreak/>
              <w:t>approaches to intervention development also exist (e.g., target population-centred, evidence and theory-based, partnership, implementation-based, efficacy-based, phased, or intervention-specific development).</w:t>
            </w:r>
          </w:p>
        </w:tc>
        <w:tc>
          <w:tcPr>
            <w:tcW w:w="1444" w:type="dxa"/>
            <w:tcBorders>
              <w:top w:val="nil"/>
              <w:left w:val="nil"/>
              <w:bottom w:val="nil"/>
              <w:right w:val="nil"/>
            </w:tcBorders>
          </w:tcPr>
          <w:p w14:paraId="2CDC3841" w14:textId="47288A19" w:rsidR="0052729C" w:rsidRDefault="00FB5AA2">
            <w:r>
              <w:lastRenderedPageBreak/>
              <w:t xml:space="preserve">Pages </w:t>
            </w:r>
            <w:r w:rsidR="008C7D35">
              <w:t>4-5</w:t>
            </w:r>
          </w:p>
        </w:tc>
      </w:tr>
      <w:tr w:rsidR="00072B00" w14:paraId="14FA984A" w14:textId="77777777" w:rsidTr="00AC6620">
        <w:tc>
          <w:tcPr>
            <w:tcW w:w="2518" w:type="dxa"/>
            <w:tcBorders>
              <w:top w:val="nil"/>
              <w:left w:val="nil"/>
              <w:bottom w:val="nil"/>
              <w:right w:val="nil"/>
            </w:tcBorders>
          </w:tcPr>
          <w:p w14:paraId="6FFF16B5" w14:textId="77777777" w:rsidR="008C731B" w:rsidRPr="00AC6620" w:rsidRDefault="00072B00" w:rsidP="00AC6620">
            <w:r w:rsidRPr="00AC6620">
              <w:t xml:space="preserve">5. </w:t>
            </w:r>
            <w:r w:rsidR="008C731B" w:rsidRPr="00AC6620">
              <w:t>Report how evidence from different sources informed intervention development process.</w:t>
            </w:r>
          </w:p>
          <w:p w14:paraId="20E4D590" w14:textId="28170AA0" w:rsidR="00072B00" w:rsidRDefault="00072B00"/>
        </w:tc>
        <w:tc>
          <w:tcPr>
            <w:tcW w:w="4678" w:type="dxa"/>
            <w:tcBorders>
              <w:top w:val="nil"/>
              <w:left w:val="nil"/>
              <w:bottom w:val="nil"/>
              <w:right w:val="nil"/>
            </w:tcBorders>
          </w:tcPr>
          <w:p w14:paraId="67463027" w14:textId="77777777" w:rsidR="008C731B" w:rsidRDefault="008C731B" w:rsidP="008C731B">
            <w:r>
              <w:t>Intervention development is often based on published evidence and/or primary data that has been collected to inform intervention development process. It is useful to describe and reference all forms of evidence and data that have informed development of intervention because evidence bases can change rapidly, and to explain the way the evidence and/or data was used. Understanding what evidence was and was not available at the time of intervention development can help readers to assess transferability to their current situation.</w:t>
            </w:r>
          </w:p>
          <w:p w14:paraId="05E1C664" w14:textId="77777777" w:rsidR="00072B00" w:rsidRDefault="00072B00"/>
        </w:tc>
        <w:tc>
          <w:tcPr>
            <w:tcW w:w="1444" w:type="dxa"/>
            <w:tcBorders>
              <w:top w:val="nil"/>
              <w:left w:val="nil"/>
              <w:bottom w:val="nil"/>
              <w:right w:val="nil"/>
            </w:tcBorders>
          </w:tcPr>
          <w:p w14:paraId="41848BF9" w14:textId="2A05091D" w:rsidR="00072B00" w:rsidRDefault="007513D7">
            <w:r>
              <w:t>Page</w:t>
            </w:r>
            <w:r w:rsidR="00387055">
              <w:t xml:space="preserve"> 9-13</w:t>
            </w:r>
          </w:p>
        </w:tc>
      </w:tr>
      <w:tr w:rsidR="00072B00" w14:paraId="07DE86FD" w14:textId="77777777" w:rsidTr="00AC6620">
        <w:tc>
          <w:tcPr>
            <w:tcW w:w="2518" w:type="dxa"/>
            <w:tcBorders>
              <w:top w:val="nil"/>
              <w:left w:val="nil"/>
              <w:bottom w:val="nil"/>
              <w:right w:val="nil"/>
            </w:tcBorders>
          </w:tcPr>
          <w:p w14:paraId="2EB11AEF" w14:textId="77777777" w:rsidR="008C731B" w:rsidRPr="00AC6620" w:rsidRDefault="008C731B" w:rsidP="008C731B">
            <w:r w:rsidRPr="008C731B">
              <w:t>6. Report how/if published theory informed intervention development process</w:t>
            </w:r>
            <w:r w:rsidRPr="00AC6620">
              <w:t>.</w:t>
            </w:r>
          </w:p>
          <w:p w14:paraId="12DD4C77" w14:textId="5B62FF97" w:rsidR="00072B00" w:rsidRDefault="00072B00"/>
        </w:tc>
        <w:tc>
          <w:tcPr>
            <w:tcW w:w="4678" w:type="dxa"/>
            <w:tcBorders>
              <w:top w:val="nil"/>
              <w:left w:val="nil"/>
              <w:bottom w:val="nil"/>
              <w:right w:val="nil"/>
            </w:tcBorders>
          </w:tcPr>
          <w:p w14:paraId="2EE6E52C" w14:textId="77777777" w:rsidR="008C731B" w:rsidRDefault="008C731B" w:rsidP="008C731B">
            <w:r>
              <w:t>Reporting whether and how theory informed intervention development process aids the reader’s understanding of theoretical rationale that underpins the intervention. Though not mentioned in the e-Delphi or consensus meeting, it became increasingly apparent through development of guidance that this theory item could relate to either existing published theory or programme theory.</w:t>
            </w:r>
          </w:p>
          <w:p w14:paraId="4ECB1FE9" w14:textId="77777777" w:rsidR="00072B00" w:rsidRDefault="00072B00"/>
        </w:tc>
        <w:tc>
          <w:tcPr>
            <w:tcW w:w="1444" w:type="dxa"/>
            <w:tcBorders>
              <w:top w:val="nil"/>
              <w:left w:val="nil"/>
              <w:bottom w:val="nil"/>
              <w:right w:val="nil"/>
            </w:tcBorders>
          </w:tcPr>
          <w:p w14:paraId="61940DB3" w14:textId="69F90829" w:rsidR="00072B00" w:rsidRDefault="001E0BFE">
            <w:r>
              <w:t>Page 13-15</w:t>
            </w:r>
          </w:p>
        </w:tc>
      </w:tr>
      <w:tr w:rsidR="00072B00" w14:paraId="745883FB" w14:textId="77777777" w:rsidTr="00AC6620">
        <w:tc>
          <w:tcPr>
            <w:tcW w:w="2518" w:type="dxa"/>
            <w:tcBorders>
              <w:top w:val="nil"/>
              <w:left w:val="nil"/>
              <w:bottom w:val="nil"/>
              <w:right w:val="nil"/>
            </w:tcBorders>
          </w:tcPr>
          <w:p w14:paraId="6DC38E3F" w14:textId="3EF57D22" w:rsidR="00C24B38" w:rsidRPr="00AC6620" w:rsidRDefault="00C24B38" w:rsidP="00C24B38">
            <w:r>
              <w:t xml:space="preserve">7. </w:t>
            </w:r>
            <w:r w:rsidRPr="00AC6620">
              <w:t>Report any use of components from existing intervention in current intervention development process.</w:t>
            </w:r>
          </w:p>
          <w:p w14:paraId="7EED4E28" w14:textId="0234F09D" w:rsidR="00072B00" w:rsidRDefault="00072B00"/>
        </w:tc>
        <w:tc>
          <w:tcPr>
            <w:tcW w:w="4678" w:type="dxa"/>
            <w:tcBorders>
              <w:top w:val="nil"/>
              <w:left w:val="nil"/>
              <w:bottom w:val="nil"/>
              <w:right w:val="nil"/>
            </w:tcBorders>
          </w:tcPr>
          <w:p w14:paraId="70DC41D9" w14:textId="510FE8A5" w:rsidR="00072B00" w:rsidRDefault="00C24B38">
            <w:r>
              <w:t>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w:t>
            </w:r>
          </w:p>
        </w:tc>
        <w:tc>
          <w:tcPr>
            <w:tcW w:w="1444" w:type="dxa"/>
            <w:tcBorders>
              <w:top w:val="nil"/>
              <w:left w:val="nil"/>
              <w:bottom w:val="nil"/>
              <w:right w:val="nil"/>
            </w:tcBorders>
          </w:tcPr>
          <w:p w14:paraId="4CD722A2" w14:textId="47D0213F" w:rsidR="00072B00" w:rsidRDefault="00E101CA">
            <w:r>
              <w:t>Page 17-18, Table 3</w:t>
            </w:r>
          </w:p>
        </w:tc>
      </w:tr>
      <w:tr w:rsidR="00072B00" w14:paraId="0F02ECD2" w14:textId="77777777" w:rsidTr="00AC6620">
        <w:tc>
          <w:tcPr>
            <w:tcW w:w="2518" w:type="dxa"/>
            <w:tcBorders>
              <w:top w:val="nil"/>
              <w:left w:val="nil"/>
              <w:bottom w:val="nil"/>
              <w:right w:val="nil"/>
            </w:tcBorders>
          </w:tcPr>
          <w:p w14:paraId="65412108" w14:textId="77777777" w:rsidR="00C24B38" w:rsidRPr="00AC6620" w:rsidRDefault="00C24B38" w:rsidP="00C24B38">
            <w:r>
              <w:t xml:space="preserve">8. </w:t>
            </w:r>
            <w:r w:rsidRPr="00AC6620">
              <w:t xml:space="preserve">Report any guiding principles, people or </w:t>
            </w:r>
            <w:r w:rsidRPr="00AC6620">
              <w:lastRenderedPageBreak/>
              <w:t>factors that were prioritised when making decisions during intervention development process.</w:t>
            </w:r>
          </w:p>
          <w:p w14:paraId="02CC19F1" w14:textId="0E9D2147" w:rsidR="00072B00" w:rsidRDefault="00072B00"/>
        </w:tc>
        <w:tc>
          <w:tcPr>
            <w:tcW w:w="4678" w:type="dxa"/>
            <w:tcBorders>
              <w:top w:val="nil"/>
              <w:left w:val="nil"/>
              <w:bottom w:val="nil"/>
              <w:right w:val="nil"/>
            </w:tcBorders>
          </w:tcPr>
          <w:p w14:paraId="6B0BD970" w14:textId="0836DC83" w:rsidR="00072B00" w:rsidRDefault="00C24B38">
            <w:r>
              <w:lastRenderedPageBreak/>
              <w:t xml:space="preserve">Reporting guiding principles that governed development of application helps reader </w:t>
            </w:r>
            <w:r>
              <w:lastRenderedPageBreak/>
              <w:t>understand the authors’ reasoning behind the decisions that were made. These could include the examples of populations whose views are being considered when designing the intervention, the modality that is viewed as being most appropriate, design features considered important for the target population, or potential for the intervention to be scaled up.</w:t>
            </w:r>
          </w:p>
        </w:tc>
        <w:tc>
          <w:tcPr>
            <w:tcW w:w="1444" w:type="dxa"/>
            <w:tcBorders>
              <w:top w:val="nil"/>
              <w:left w:val="nil"/>
              <w:bottom w:val="nil"/>
              <w:right w:val="nil"/>
            </w:tcBorders>
          </w:tcPr>
          <w:p w14:paraId="40A181F2" w14:textId="0064B5D6" w:rsidR="00072B00" w:rsidRDefault="009A0A20">
            <w:r>
              <w:lastRenderedPageBreak/>
              <w:t>Page 8</w:t>
            </w:r>
          </w:p>
        </w:tc>
      </w:tr>
      <w:tr w:rsidR="00072B00" w14:paraId="146D1281" w14:textId="77777777" w:rsidTr="00AC6620">
        <w:tc>
          <w:tcPr>
            <w:tcW w:w="2518" w:type="dxa"/>
            <w:tcBorders>
              <w:top w:val="nil"/>
              <w:left w:val="nil"/>
              <w:bottom w:val="nil"/>
              <w:right w:val="nil"/>
            </w:tcBorders>
          </w:tcPr>
          <w:p w14:paraId="42E09168" w14:textId="77777777" w:rsidR="00C24B38" w:rsidRPr="00AC6620" w:rsidRDefault="00C24B38" w:rsidP="00C24B38">
            <w:r>
              <w:t xml:space="preserve">9. </w:t>
            </w:r>
            <w:r w:rsidRPr="00AC6620">
              <w:t>Report how stakeholders contributed to intervention development process.</w:t>
            </w:r>
          </w:p>
          <w:p w14:paraId="7E43E7D6" w14:textId="3C371D25" w:rsidR="00072B00" w:rsidRDefault="00072B00"/>
        </w:tc>
        <w:tc>
          <w:tcPr>
            <w:tcW w:w="4678" w:type="dxa"/>
            <w:tcBorders>
              <w:top w:val="nil"/>
              <w:left w:val="nil"/>
              <w:bottom w:val="nil"/>
              <w:right w:val="nil"/>
            </w:tcBorders>
          </w:tcPr>
          <w:p w14:paraId="0E21FBC0" w14:textId="43F4064B" w:rsidR="00072B00" w:rsidRDefault="00C24B38">
            <w:r>
              <w:t>Stakeholders can include patient and community representatives, policy makers, health care providers, and those paying for or commissioning health care. Each of these may influence intervention development process in different ways. Specifying how differing groups of stakeholders contributed to intervention development process helps the reader to understand how stakeholders were involved and degree of influence they had on the overall process.</w:t>
            </w:r>
          </w:p>
        </w:tc>
        <w:tc>
          <w:tcPr>
            <w:tcW w:w="1444" w:type="dxa"/>
            <w:tcBorders>
              <w:top w:val="nil"/>
              <w:left w:val="nil"/>
              <w:bottom w:val="nil"/>
              <w:right w:val="nil"/>
            </w:tcBorders>
          </w:tcPr>
          <w:p w14:paraId="26755506" w14:textId="77777777" w:rsidR="009047F2" w:rsidRDefault="00642224">
            <w:r>
              <w:t>Page 6-7</w:t>
            </w:r>
            <w:r w:rsidR="009047F2">
              <w:t xml:space="preserve">, </w:t>
            </w:r>
          </w:p>
          <w:p w14:paraId="48C3A3BB" w14:textId="28AD968D" w:rsidR="00072B00" w:rsidRDefault="009047F2">
            <w:r>
              <w:t>17-18</w:t>
            </w:r>
          </w:p>
        </w:tc>
      </w:tr>
      <w:tr w:rsidR="00072B00" w14:paraId="168F4F2E" w14:textId="77777777" w:rsidTr="00AC6620">
        <w:tc>
          <w:tcPr>
            <w:tcW w:w="2518" w:type="dxa"/>
            <w:tcBorders>
              <w:top w:val="nil"/>
              <w:left w:val="nil"/>
              <w:bottom w:val="nil"/>
              <w:right w:val="nil"/>
            </w:tcBorders>
          </w:tcPr>
          <w:p w14:paraId="630048DC" w14:textId="77777777" w:rsidR="00450AEF" w:rsidRPr="00AC6620" w:rsidRDefault="00C24B38" w:rsidP="00450AEF">
            <w:r>
              <w:t>10.</w:t>
            </w:r>
            <w:r w:rsidR="00450AEF">
              <w:t xml:space="preserve"> </w:t>
            </w:r>
            <w:r w:rsidR="00450AEF" w:rsidRPr="00AC6620">
              <w:t>Report how intervention changed in content and format from start of intervention development process.</w:t>
            </w:r>
          </w:p>
          <w:p w14:paraId="49898E03" w14:textId="1CF80993" w:rsidR="00072B00" w:rsidRDefault="00072B00"/>
        </w:tc>
        <w:tc>
          <w:tcPr>
            <w:tcW w:w="4678" w:type="dxa"/>
            <w:tcBorders>
              <w:top w:val="nil"/>
              <w:left w:val="nil"/>
              <w:bottom w:val="nil"/>
              <w:right w:val="nil"/>
            </w:tcBorders>
          </w:tcPr>
          <w:p w14:paraId="3D19DDD6" w14:textId="219F6484" w:rsidR="00072B00" w:rsidRDefault="00450AEF">
            <w:r>
              <w:t>Intervention development is frequently an iterative process. The conclusion of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1444" w:type="dxa"/>
            <w:tcBorders>
              <w:top w:val="nil"/>
              <w:left w:val="nil"/>
              <w:bottom w:val="nil"/>
              <w:right w:val="nil"/>
            </w:tcBorders>
          </w:tcPr>
          <w:p w14:paraId="24601EEE" w14:textId="00AAA578" w:rsidR="00072B00" w:rsidRDefault="00440A88">
            <w:r>
              <w:t>Page 18-19</w:t>
            </w:r>
          </w:p>
        </w:tc>
      </w:tr>
      <w:tr w:rsidR="00072B00" w14:paraId="054B1152" w14:textId="77777777" w:rsidTr="00AC6620">
        <w:tc>
          <w:tcPr>
            <w:tcW w:w="2518" w:type="dxa"/>
            <w:tcBorders>
              <w:top w:val="nil"/>
              <w:left w:val="nil"/>
              <w:bottom w:val="nil"/>
              <w:right w:val="nil"/>
            </w:tcBorders>
          </w:tcPr>
          <w:p w14:paraId="4E5C4175" w14:textId="77777777" w:rsidR="00450AEF" w:rsidRPr="00AC6620" w:rsidRDefault="00C24B38" w:rsidP="00450AEF">
            <w:r>
              <w:t>11.</w:t>
            </w:r>
            <w:r w:rsidR="00450AEF">
              <w:t xml:space="preserve"> </w:t>
            </w:r>
            <w:r w:rsidR="00450AEF" w:rsidRPr="00AC6620">
              <w:t>Report any changes to interventions required or likely to be required for subgroups.</w:t>
            </w:r>
          </w:p>
          <w:p w14:paraId="4A03FC79" w14:textId="444800C4" w:rsidR="00072B00" w:rsidRDefault="00072B00"/>
        </w:tc>
        <w:tc>
          <w:tcPr>
            <w:tcW w:w="4678" w:type="dxa"/>
            <w:tcBorders>
              <w:top w:val="nil"/>
              <w:left w:val="nil"/>
              <w:bottom w:val="nil"/>
              <w:right w:val="nil"/>
            </w:tcBorders>
          </w:tcPr>
          <w:p w14:paraId="15F99343" w14:textId="48D9814A" w:rsidR="00072B00" w:rsidRDefault="00450AEF">
            <w:r>
              <w:t xml:space="preserve">Specifying changes that intervention development team perceive are required for intervention to be delivered to specific subgroups enables readers to understand applicability of intervention to target population. These changes can include personnel delivering intervention, to content of </w:t>
            </w:r>
            <w:r>
              <w:lastRenderedPageBreak/>
              <w:t>intervention, or to mode of delivery of intervention.</w:t>
            </w:r>
          </w:p>
        </w:tc>
        <w:tc>
          <w:tcPr>
            <w:tcW w:w="1444" w:type="dxa"/>
            <w:tcBorders>
              <w:top w:val="nil"/>
              <w:left w:val="nil"/>
              <w:bottom w:val="nil"/>
              <w:right w:val="nil"/>
            </w:tcBorders>
          </w:tcPr>
          <w:p w14:paraId="22933AFF" w14:textId="2FAD834A" w:rsidR="00072B00" w:rsidRDefault="00594093">
            <w:r>
              <w:lastRenderedPageBreak/>
              <w:t>Page 20, Appendix C</w:t>
            </w:r>
          </w:p>
        </w:tc>
      </w:tr>
      <w:tr w:rsidR="00072B00" w14:paraId="3BE9E2E0" w14:textId="77777777" w:rsidTr="00AC6620">
        <w:tc>
          <w:tcPr>
            <w:tcW w:w="2518" w:type="dxa"/>
            <w:tcBorders>
              <w:top w:val="nil"/>
              <w:left w:val="nil"/>
              <w:bottom w:val="nil"/>
              <w:right w:val="nil"/>
            </w:tcBorders>
          </w:tcPr>
          <w:p w14:paraId="2BE4319C" w14:textId="1DCF683B" w:rsidR="00072B00" w:rsidRPr="00AC6620" w:rsidRDefault="00C24B38">
            <w:r>
              <w:t>12.</w:t>
            </w:r>
            <w:r w:rsidR="00AC6620">
              <w:t xml:space="preserve"> </w:t>
            </w:r>
            <w:r w:rsidR="00AC6620" w:rsidRPr="00AC6620">
              <w:t>Report important uncertainties at end of intervention development process.</w:t>
            </w:r>
          </w:p>
        </w:tc>
        <w:tc>
          <w:tcPr>
            <w:tcW w:w="4678" w:type="dxa"/>
            <w:tcBorders>
              <w:top w:val="nil"/>
              <w:left w:val="nil"/>
              <w:bottom w:val="nil"/>
              <w:right w:val="nil"/>
            </w:tcBorders>
          </w:tcPr>
          <w:p w14:paraId="6C4FF7B3" w14:textId="2BF890B3" w:rsidR="00072B00" w:rsidRDefault="00AC6620">
            <w:r>
              <w:t>Intervention development is frequently an iterative process. The conclusion of initial phase of intervention development does not necessarily mean that all uncertainties have been addressed. It is helpful to list remaining uncertainties such as intervention intensity, mode of delivery, materials, procedures, or type of location that intervention is most suitable for. This can guide other researchers to potential future areas of research and practitioners about uncertainties relevant to their healthcare context.</w:t>
            </w:r>
          </w:p>
        </w:tc>
        <w:tc>
          <w:tcPr>
            <w:tcW w:w="1444" w:type="dxa"/>
            <w:tcBorders>
              <w:top w:val="nil"/>
              <w:left w:val="nil"/>
              <w:bottom w:val="nil"/>
              <w:right w:val="nil"/>
            </w:tcBorders>
          </w:tcPr>
          <w:p w14:paraId="52DE798C" w14:textId="282E9F7F" w:rsidR="00072B00" w:rsidRDefault="00CA192E">
            <w:r>
              <w:t>Page 21</w:t>
            </w:r>
          </w:p>
        </w:tc>
      </w:tr>
      <w:tr w:rsidR="00072B00" w14:paraId="2553AAD2" w14:textId="77777777" w:rsidTr="00AC6620">
        <w:tc>
          <w:tcPr>
            <w:tcW w:w="2518" w:type="dxa"/>
            <w:tcBorders>
              <w:top w:val="nil"/>
              <w:left w:val="nil"/>
              <w:bottom w:val="nil"/>
              <w:right w:val="nil"/>
            </w:tcBorders>
          </w:tcPr>
          <w:p w14:paraId="16B17E40" w14:textId="376E45D1" w:rsidR="00072B00" w:rsidRPr="00AC6620" w:rsidRDefault="00C24B38">
            <w:r>
              <w:t>13.</w:t>
            </w:r>
            <w:r w:rsidR="00AC6620">
              <w:t xml:space="preserve"> </w:t>
            </w:r>
            <w:r w:rsidR="00AC6620" w:rsidRPr="00AC6620">
              <w:t>Follow TIDieR guidance when describing developed intervention.</w:t>
            </w:r>
          </w:p>
        </w:tc>
        <w:tc>
          <w:tcPr>
            <w:tcW w:w="4678" w:type="dxa"/>
            <w:tcBorders>
              <w:top w:val="nil"/>
              <w:left w:val="nil"/>
              <w:bottom w:val="nil"/>
              <w:right w:val="nil"/>
            </w:tcBorders>
          </w:tcPr>
          <w:p w14:paraId="6FFAD572" w14:textId="77777777" w:rsidR="00AC6620" w:rsidRDefault="00AC6620" w:rsidP="00AC6620">
            <w:r>
              <w:t>Interventions have been poorly reported. In response, internationally recognized guidance has been published to support high-quality reporting of health care. Guidance should be followed when describing intervention.</w:t>
            </w:r>
          </w:p>
          <w:p w14:paraId="32450CAE" w14:textId="77777777" w:rsidR="00072B00" w:rsidRDefault="00072B00"/>
        </w:tc>
        <w:tc>
          <w:tcPr>
            <w:tcW w:w="1444" w:type="dxa"/>
            <w:tcBorders>
              <w:top w:val="nil"/>
              <w:left w:val="nil"/>
              <w:bottom w:val="nil"/>
              <w:right w:val="nil"/>
            </w:tcBorders>
          </w:tcPr>
          <w:p w14:paraId="1E04483A" w14:textId="04BC295F" w:rsidR="00072B00" w:rsidRDefault="00CA192E">
            <w:r>
              <w:t>Appendix C</w:t>
            </w:r>
          </w:p>
        </w:tc>
      </w:tr>
      <w:tr w:rsidR="00072B00" w14:paraId="246A4212" w14:textId="77777777" w:rsidTr="00AC6620">
        <w:tc>
          <w:tcPr>
            <w:tcW w:w="2518" w:type="dxa"/>
            <w:tcBorders>
              <w:top w:val="nil"/>
              <w:left w:val="nil"/>
              <w:bottom w:val="single" w:sz="4" w:space="0" w:color="auto"/>
              <w:right w:val="nil"/>
            </w:tcBorders>
          </w:tcPr>
          <w:p w14:paraId="0CBCCCBB" w14:textId="77777777" w:rsidR="00AC6620" w:rsidRPr="00AC6620" w:rsidRDefault="00C24B38" w:rsidP="00AC6620">
            <w:r>
              <w:t>14.</w:t>
            </w:r>
            <w:r w:rsidR="00AC6620">
              <w:t xml:space="preserve"> </w:t>
            </w:r>
            <w:r w:rsidR="00AC6620" w:rsidRPr="00AC6620">
              <w:t>Report intervention development process in open access format.</w:t>
            </w:r>
          </w:p>
          <w:p w14:paraId="15CCF449" w14:textId="4206C96C" w:rsidR="00072B00" w:rsidRDefault="00072B00"/>
        </w:tc>
        <w:tc>
          <w:tcPr>
            <w:tcW w:w="4678" w:type="dxa"/>
            <w:tcBorders>
              <w:top w:val="nil"/>
              <w:left w:val="nil"/>
              <w:bottom w:val="single" w:sz="4" w:space="0" w:color="auto"/>
              <w:right w:val="nil"/>
            </w:tcBorders>
          </w:tcPr>
          <w:p w14:paraId="72C45E9F" w14:textId="52C9FF17" w:rsidR="00072B00" w:rsidRDefault="00AC6620">
            <w:r>
              <w:t>Unless reports of intervention development are available people considering using an intervention cannot understand the process that was undertaken and make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 publishing format increases accessibility and visibility of intervention development research and makes it more likely to be read and used. Potential platforms for open access publication of intervention development include open access journal publications, freely accessible funder reports or a study webpage that details the intervention development process.</w:t>
            </w:r>
          </w:p>
        </w:tc>
        <w:tc>
          <w:tcPr>
            <w:tcW w:w="1444" w:type="dxa"/>
            <w:tcBorders>
              <w:top w:val="nil"/>
              <w:left w:val="nil"/>
              <w:bottom w:val="single" w:sz="4" w:space="0" w:color="auto"/>
              <w:right w:val="nil"/>
            </w:tcBorders>
          </w:tcPr>
          <w:p w14:paraId="726EEC40" w14:textId="7E87451A" w:rsidR="00072B00" w:rsidRDefault="0032127E">
            <w:r>
              <w:t>Page 19</w:t>
            </w:r>
          </w:p>
        </w:tc>
      </w:tr>
    </w:tbl>
    <w:p w14:paraId="62EBC796" w14:textId="77777777" w:rsidR="00FB5AA2" w:rsidRDefault="00FB5AA2"/>
    <w:sectPr w:rsidR="00FB5AA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690987230">
    <w:abstractNumId w:val="8"/>
  </w:num>
  <w:num w:numId="2" w16cid:durableId="1122770076">
    <w:abstractNumId w:val="6"/>
  </w:num>
  <w:num w:numId="3" w16cid:durableId="1962955319">
    <w:abstractNumId w:val="5"/>
  </w:num>
  <w:num w:numId="4" w16cid:durableId="698972770">
    <w:abstractNumId w:val="4"/>
  </w:num>
  <w:num w:numId="5" w16cid:durableId="1729496529">
    <w:abstractNumId w:val="7"/>
  </w:num>
  <w:num w:numId="6" w16cid:durableId="144590717">
    <w:abstractNumId w:val="3"/>
  </w:num>
  <w:num w:numId="7" w16cid:durableId="1815755307">
    <w:abstractNumId w:val="2"/>
  </w:num>
  <w:num w:numId="8" w16cid:durableId="1435706302">
    <w:abstractNumId w:val="1"/>
  </w:num>
  <w:num w:numId="9" w16cid:durableId="842282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42779"/>
    <w:rsid w:val="0006063C"/>
    <w:rsid w:val="00072B00"/>
    <w:rsid w:val="0015074B"/>
    <w:rsid w:val="001E0BFE"/>
    <w:rsid w:val="00274131"/>
    <w:rsid w:val="0029639D"/>
    <w:rsid w:val="0032127E"/>
    <w:rsid w:val="00326F90"/>
    <w:rsid w:val="00336B47"/>
    <w:rsid w:val="00387055"/>
    <w:rsid w:val="00440A88"/>
    <w:rsid w:val="00450AEF"/>
    <w:rsid w:val="004914BB"/>
    <w:rsid w:val="0052729C"/>
    <w:rsid w:val="00594093"/>
    <w:rsid w:val="00642224"/>
    <w:rsid w:val="006C4CF6"/>
    <w:rsid w:val="007513D7"/>
    <w:rsid w:val="007566C1"/>
    <w:rsid w:val="00871642"/>
    <w:rsid w:val="008C1279"/>
    <w:rsid w:val="008C731B"/>
    <w:rsid w:val="008C7D35"/>
    <w:rsid w:val="009047F2"/>
    <w:rsid w:val="009A0A20"/>
    <w:rsid w:val="00AA1D8D"/>
    <w:rsid w:val="00AC6620"/>
    <w:rsid w:val="00AE3DC6"/>
    <w:rsid w:val="00B47730"/>
    <w:rsid w:val="00B67185"/>
    <w:rsid w:val="00BD5310"/>
    <w:rsid w:val="00C24B38"/>
    <w:rsid w:val="00CA192E"/>
    <w:rsid w:val="00CB0664"/>
    <w:rsid w:val="00D75995"/>
    <w:rsid w:val="00D90F5F"/>
    <w:rsid w:val="00DE0F4F"/>
    <w:rsid w:val="00E101CA"/>
    <w:rsid w:val="00FB5AA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F34209"/>
  <w14:defaultImageDpi w14:val="300"/>
  <w15:docId w15:val="{3A330D42-2B15-411B-93C0-6C1535323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72</Words>
  <Characters>668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84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ucy Hughes</cp:lastModifiedBy>
  <cp:revision>3</cp:revision>
  <dcterms:created xsi:type="dcterms:W3CDTF">2026-01-17T16:01:00Z</dcterms:created>
  <dcterms:modified xsi:type="dcterms:W3CDTF">2026-01-17T16:01:00Z</dcterms:modified>
  <cp:category/>
</cp:coreProperties>
</file>